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14005C" w14:textId="55208C6B" w:rsidR="00F8676C" w:rsidRDefault="00F8676C">
      <w:r w:rsidRPr="00F8676C">
        <w:rPr>
          <w:rFonts w:ascii="Times New Roman" w:hAnsi="Times New Roman" w:cs="Times New Roman"/>
          <w:b/>
          <w:bCs/>
          <w:sz w:val="22"/>
        </w:rPr>
        <w:t xml:space="preserve">Supplementary </w:t>
      </w:r>
      <w:r w:rsidRPr="00F8676C">
        <w:rPr>
          <w:rFonts w:ascii="Times New Roman" w:hAnsi="Times New Roman" w:cs="Times New Roman" w:hint="eastAsia"/>
          <w:b/>
          <w:bCs/>
          <w:sz w:val="22"/>
        </w:rPr>
        <w:t>Table</w:t>
      </w:r>
      <w:r w:rsidRPr="00F8676C">
        <w:rPr>
          <w:rFonts w:ascii="Times New Roman" w:hAnsi="Times New Roman" w:cs="Times New Roman"/>
          <w:b/>
          <w:bCs/>
          <w:sz w:val="22"/>
        </w:rPr>
        <w:t xml:space="preserve"> </w:t>
      </w:r>
      <w:r w:rsidR="00626539">
        <w:rPr>
          <w:rFonts w:ascii="Times New Roman" w:hAnsi="Times New Roman" w:cs="Times New Roman"/>
          <w:b/>
          <w:bCs/>
          <w:sz w:val="22"/>
        </w:rPr>
        <w:t>2</w:t>
      </w:r>
      <w:r w:rsidRPr="00F8676C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Expression data of ubiquitination-related genes across TCGA-BRCA</w:t>
      </w:r>
    </w:p>
    <w:tbl>
      <w:tblPr>
        <w:tblpPr w:leftFromText="180" w:rightFromText="180" w:horzAnchor="margin" w:tblpXSpec="center" w:tblpY="663"/>
        <w:tblW w:w="5954" w:type="dxa"/>
        <w:tblLook w:val="04A0" w:firstRow="1" w:lastRow="0" w:firstColumn="1" w:lastColumn="0" w:noHBand="0" w:noVBand="1"/>
      </w:tblPr>
      <w:tblGrid>
        <w:gridCol w:w="1169"/>
        <w:gridCol w:w="1076"/>
        <w:gridCol w:w="1076"/>
        <w:gridCol w:w="1357"/>
        <w:gridCol w:w="1276"/>
      </w:tblGrid>
      <w:tr w:rsidR="006A3996" w:rsidRPr="006A3996" w14:paraId="62139EEB" w14:textId="77777777" w:rsidTr="00F8676C">
        <w:trPr>
          <w:trHeight w:val="280"/>
        </w:trPr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E71FF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s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83049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.valu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12287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R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69639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w 95%CI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DC1E1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igh 95%CI</w:t>
            </w:r>
          </w:p>
        </w:tc>
      </w:tr>
      <w:tr w:rsidR="006A3996" w:rsidRPr="006A3996" w14:paraId="13B99B7B" w14:textId="77777777" w:rsidTr="00F8676C">
        <w:trPr>
          <w:trHeight w:val="280"/>
        </w:trPr>
        <w:tc>
          <w:tcPr>
            <w:tcW w:w="11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8779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BCL10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E839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540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C68D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8671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7BBCF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132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AA9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7285</w:t>
            </w:r>
          </w:p>
        </w:tc>
      </w:tr>
      <w:tr w:rsidR="006A3996" w:rsidRPr="006A3996" w14:paraId="2C3E1905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86BD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DE52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366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CB94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299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B3CD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67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7A71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2878</w:t>
            </w:r>
          </w:p>
        </w:tc>
      </w:tr>
      <w:tr w:rsidR="006A3996" w:rsidRPr="006A3996" w14:paraId="172A24A7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91BB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DC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A6A0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00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0CFC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799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F69D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67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C16D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0535</w:t>
            </w:r>
          </w:p>
        </w:tc>
      </w:tr>
      <w:tr w:rsidR="006A3996" w:rsidRPr="006A3996" w14:paraId="7734ED2A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DB08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R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9CDF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27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DE1E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018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0D34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7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A3160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2206</w:t>
            </w:r>
          </w:p>
        </w:tc>
      </w:tr>
      <w:tr w:rsidR="006A3996" w:rsidRPr="006A3996" w14:paraId="20B787A4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546D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DER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B04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9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E6C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53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C068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48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1447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2166</w:t>
            </w:r>
          </w:p>
        </w:tc>
      </w:tr>
      <w:tr w:rsidR="006A3996" w:rsidRPr="006A3996" w14:paraId="769CE4C1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59A0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2BC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A1332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47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F5302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265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05882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11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3277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2998</w:t>
            </w:r>
          </w:p>
        </w:tc>
      </w:tr>
      <w:tr w:rsidR="006A3996" w:rsidRPr="006A3996" w14:paraId="6115B1C7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C508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2BC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CD1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96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2866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60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B59C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8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F286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3595</w:t>
            </w:r>
          </w:p>
        </w:tc>
      </w:tr>
      <w:tr w:rsidR="006A3996" w:rsidRPr="006A3996" w14:paraId="4F122D61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1ADA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2BC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E4D4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10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655E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129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A483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4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F582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5931</w:t>
            </w:r>
          </w:p>
        </w:tc>
      </w:tr>
      <w:tr w:rsidR="006A3996" w:rsidRPr="006A3996" w14:paraId="6F41D22F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C214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2BC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2999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5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8C20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11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594A6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5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62DF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602</w:t>
            </w:r>
          </w:p>
        </w:tc>
      </w:tr>
      <w:tr w:rsidR="006A3996" w:rsidRPr="006A3996" w14:paraId="5382E8CD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58B9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2BC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9098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44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D376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473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3135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04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81D7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8516</w:t>
            </w:r>
          </w:p>
        </w:tc>
      </w:tr>
      <w:tr w:rsidR="006A3996" w:rsidRPr="006A3996" w14:paraId="44D85115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D630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2BC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E7D9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45B2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487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7C402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35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774C9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0459</w:t>
            </w:r>
          </w:p>
        </w:tc>
      </w:tr>
      <w:tr w:rsidR="006A3996" w:rsidRPr="006A3996" w14:paraId="699E3DD5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7B74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2BC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EF68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12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093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778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AC27F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7D77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8497</w:t>
            </w:r>
          </w:p>
        </w:tc>
      </w:tr>
      <w:tr w:rsidR="006A3996" w:rsidRPr="006A3996" w14:paraId="1D52A00E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FB07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2BC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935E6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49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AA39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273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153D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0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9868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4793</w:t>
            </w:r>
          </w:p>
        </w:tc>
      </w:tr>
      <w:tr w:rsidR="006A3996" w:rsidRPr="006A3996" w14:paraId="6B81C72C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2FD80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2BC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C4C3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645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153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59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283C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69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81A7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8139</w:t>
            </w:r>
          </w:p>
        </w:tc>
      </w:tr>
      <w:tr w:rsidR="006A3996" w:rsidRPr="006A3996" w14:paraId="31642584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C537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2BC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4ADEB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388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C93E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602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2430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1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A4F61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5291</w:t>
            </w:r>
          </w:p>
        </w:tc>
      </w:tr>
      <w:tr w:rsidR="006A3996" w:rsidRPr="006A3996" w14:paraId="43A01004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FF44B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2BC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BDC0E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97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D3C3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694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AF0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7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EC3F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1244</w:t>
            </w:r>
          </w:p>
        </w:tc>
      </w:tr>
      <w:tr w:rsidR="006A3996" w:rsidRPr="006A3996" w14:paraId="6F9E869D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4F47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2BC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513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51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F06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61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90440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4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DAE6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1446</w:t>
            </w:r>
          </w:p>
        </w:tc>
      </w:tr>
      <w:tr w:rsidR="006A3996" w:rsidRPr="006A3996" w14:paraId="4FA8EAFD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25CE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2BC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118D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3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0D29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816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CDE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493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52C4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0786</w:t>
            </w:r>
          </w:p>
        </w:tc>
      </w:tr>
      <w:tr w:rsidR="006A3996" w:rsidRPr="006A3996" w14:paraId="497F52BD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D82F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2BC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489B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76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B51B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484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2A3B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8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FF538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94785</w:t>
            </w:r>
          </w:p>
        </w:tc>
      </w:tr>
      <w:tr w:rsidR="006A3996" w:rsidRPr="006A3996" w14:paraId="6E6FB609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5FDFE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A-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D13C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185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0F470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63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E6073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4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0DF9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6855</w:t>
            </w:r>
          </w:p>
        </w:tc>
      </w:tr>
      <w:tr w:rsidR="006A3996" w:rsidRPr="006A3996" w14:paraId="2C364C1D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77A65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LT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49BD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24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915C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5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124A7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F748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7791</w:t>
            </w:r>
          </w:p>
        </w:tc>
      </w:tr>
      <w:tr w:rsidR="006A3996" w:rsidRPr="006A3996" w14:paraId="105F583A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CEE6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EO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29A3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00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5B7C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060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74E5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5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4EA8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2213</w:t>
            </w:r>
          </w:p>
        </w:tc>
      </w:tr>
      <w:tr w:rsidR="006A3996" w:rsidRPr="006A3996" w14:paraId="656CC072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70B4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ULI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75BF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707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D762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481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B0E1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89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7F41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3911</w:t>
            </w:r>
          </w:p>
        </w:tc>
      </w:tr>
      <w:tr w:rsidR="006A3996" w:rsidRPr="006A3996" w14:paraId="2FAF89EE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BB78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AF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7AD35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442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C9016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57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80EC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68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EAAE9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5976</w:t>
            </w:r>
          </w:p>
        </w:tc>
      </w:tr>
      <w:tr w:rsidR="006A3996" w:rsidRPr="006A3996" w14:paraId="2EF52B8E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4EC4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CN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B733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22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256D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1177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690DB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8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D542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2069</w:t>
            </w:r>
          </w:p>
        </w:tc>
      </w:tr>
      <w:tr w:rsidR="006A3996" w:rsidRPr="006A3996" w14:paraId="11B648B3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4B39E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X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5D62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40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6028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769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9334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2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2654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7764</w:t>
            </w:r>
          </w:p>
        </w:tc>
      </w:tr>
      <w:tr w:rsidR="006A3996" w:rsidRPr="006A3996" w14:paraId="042BA71A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A8F6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X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A61C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845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E313F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08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3D1F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21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6BDC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4988</w:t>
            </w:r>
          </w:p>
        </w:tc>
      </w:tr>
      <w:tr w:rsidR="006A3996" w:rsidRPr="006A3996" w14:paraId="2E89E23A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638D6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X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F198B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75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3E55B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196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9146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80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13A1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2074</w:t>
            </w:r>
          </w:p>
        </w:tc>
      </w:tr>
      <w:tr w:rsidR="006A3996" w:rsidRPr="006A3996" w14:paraId="07479B82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A3A2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X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7285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96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04C0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263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0894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77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CC8B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4144</w:t>
            </w:r>
          </w:p>
        </w:tc>
      </w:tr>
      <w:tr w:rsidR="006A3996" w:rsidRPr="006A3996" w14:paraId="5C9EEB53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87BE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X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79B9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88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ACD6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53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66AE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8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125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48299</w:t>
            </w:r>
          </w:p>
        </w:tc>
      </w:tr>
      <w:tr w:rsidR="006A3996" w:rsidRPr="006A3996" w14:paraId="5C9F5BDD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A6D1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EX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8DB3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523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AC37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03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E2AF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67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125D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2173</w:t>
            </w:r>
          </w:p>
        </w:tc>
      </w:tr>
      <w:tr w:rsidR="006A3996" w:rsidRPr="006A3996" w14:paraId="0061A3D0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2492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RKD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BD57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308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5407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90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97EE9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94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9FE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0338</w:t>
            </w:r>
          </w:p>
        </w:tc>
      </w:tr>
      <w:tr w:rsidR="006A3996" w:rsidRPr="006A3996" w14:paraId="3946B874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00D6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AD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D3E7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53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03C0D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02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B7BB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89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16830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70323</w:t>
            </w:r>
          </w:p>
        </w:tc>
      </w:tr>
      <w:tr w:rsidR="006A3996" w:rsidRPr="006A3996" w14:paraId="0845A2E3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0AC3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144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CC5C3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68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AB66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5265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2E90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0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213B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8786</w:t>
            </w:r>
          </w:p>
        </w:tc>
      </w:tr>
      <w:tr w:rsidR="006A3996" w:rsidRPr="006A3996" w14:paraId="599225E1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98C2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1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3075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446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2B438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737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BFA0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89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C63EB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8488</w:t>
            </w:r>
          </w:p>
        </w:tc>
      </w:tr>
      <w:tr w:rsidR="006A3996" w:rsidRPr="006A3996" w14:paraId="41E8F2D6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1E13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1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A9F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90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A4F4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376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7E2E7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5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B5F2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24299</w:t>
            </w:r>
          </w:p>
        </w:tc>
      </w:tr>
      <w:tr w:rsidR="006A3996" w:rsidRPr="006A3996" w14:paraId="308BC27D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C121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CA1B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60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53B7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276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4827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7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F49C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296</w:t>
            </w:r>
          </w:p>
        </w:tc>
      </w:tr>
      <w:tr w:rsidR="006A3996" w:rsidRPr="006A3996" w14:paraId="3F50C97A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09A0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NF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459F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69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AC066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2623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3E884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73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D32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7329</w:t>
            </w:r>
          </w:p>
        </w:tc>
      </w:tr>
      <w:tr w:rsidR="006A3996" w:rsidRPr="006A3996" w14:paraId="21B20148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1148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PS27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C754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556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C8FE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312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8C31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04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1E6C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3195</w:t>
            </w:r>
          </w:p>
        </w:tc>
      </w:tr>
      <w:tr w:rsidR="006A3996" w:rsidRPr="006A3996" w14:paraId="46D0BC72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FE4C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RAG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38CF8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528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B406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034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3148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6E99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4847</w:t>
            </w:r>
          </w:p>
        </w:tc>
      </w:tr>
      <w:tr w:rsidR="006A3996" w:rsidRPr="006A3996" w14:paraId="692B85C8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4B96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TF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A217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22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3C13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83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7813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5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3C35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951</w:t>
            </w:r>
          </w:p>
        </w:tc>
      </w:tr>
      <w:tr w:rsidR="006A3996" w:rsidRPr="006A3996" w14:paraId="6B96E5E8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84344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SELENO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59F9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330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903B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57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FB0E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6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16D6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6923</w:t>
            </w:r>
          </w:p>
        </w:tc>
      </w:tr>
      <w:tr w:rsidR="006A3996" w:rsidRPr="006A3996" w14:paraId="5969F799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F124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HPR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AF4B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769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B972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39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12527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73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B21BD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3437</w:t>
            </w:r>
          </w:p>
        </w:tc>
      </w:tr>
      <w:tr w:rsidR="006A3996" w:rsidRPr="006A3996" w14:paraId="60FA02A8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7B4D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MEM1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2730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80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640F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153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649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69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108E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9694</w:t>
            </w:r>
          </w:p>
        </w:tc>
      </w:tr>
      <w:tr w:rsidR="006A3996" w:rsidRPr="006A3996" w14:paraId="5F15D223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4D699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972E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9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9341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77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12C1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1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76EB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9525</w:t>
            </w:r>
          </w:p>
        </w:tc>
      </w:tr>
      <w:tr w:rsidR="006A3996" w:rsidRPr="006A3996" w14:paraId="0AEE0898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6E77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A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BEB3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210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88FC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769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E89E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87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AA4D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6046</w:t>
            </w:r>
          </w:p>
        </w:tc>
      </w:tr>
      <w:tr w:rsidR="006A3996" w:rsidRPr="006A3996" w14:paraId="1F43DD31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60AB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A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7BD5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822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4995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095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C39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52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C922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1383</w:t>
            </w:r>
          </w:p>
        </w:tc>
      </w:tr>
      <w:tr w:rsidR="006A3996" w:rsidRPr="006A3996" w14:paraId="03E8F054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715A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4749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97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A133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994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E7BD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88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F8B5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1827</w:t>
            </w:r>
          </w:p>
        </w:tc>
      </w:tr>
      <w:tr w:rsidR="006A3996" w:rsidRPr="006A3996" w14:paraId="37DBFB83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7F50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EDC3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648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398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27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4BF5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37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D444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8361</w:t>
            </w:r>
          </w:p>
        </w:tc>
      </w:tr>
      <w:tr w:rsidR="006A3996" w:rsidRPr="006A3996" w14:paraId="1FC1BC97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9D05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086C8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57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88D1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621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6B74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73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1D75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50191</w:t>
            </w:r>
          </w:p>
        </w:tc>
      </w:tr>
      <w:tr w:rsidR="006A3996" w:rsidRPr="006A3996" w14:paraId="371E2375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B157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C3131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631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15CC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600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E34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0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5FDC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46038</w:t>
            </w:r>
          </w:p>
        </w:tc>
      </w:tr>
      <w:tr w:rsidR="006A3996" w:rsidRPr="006A3996" w14:paraId="3AC19130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239D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F064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96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E234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4834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AF5E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62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981E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1972</w:t>
            </w:r>
          </w:p>
        </w:tc>
      </w:tr>
      <w:tr w:rsidR="006A3996" w:rsidRPr="006A3996" w14:paraId="5F041B80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B38F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D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359D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522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9881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388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C9036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5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517D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2374</w:t>
            </w:r>
          </w:p>
        </w:tc>
      </w:tr>
      <w:tr w:rsidR="006A3996" w:rsidRPr="006A3996" w14:paraId="54E29E70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D757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D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F646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39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DB30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07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685F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46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9FD98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5731</w:t>
            </w:r>
          </w:p>
        </w:tc>
      </w:tr>
      <w:tr w:rsidR="006A3996" w:rsidRPr="006A3996" w14:paraId="79F8BD97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50FF3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D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87E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00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DD0B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051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E24F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34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1DF84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9985</w:t>
            </w:r>
          </w:p>
        </w:tc>
      </w:tr>
      <w:tr w:rsidR="006A3996" w:rsidRPr="006A3996" w14:paraId="26EC5A91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E469C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E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B926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96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9E8E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973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6675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30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6B2D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7439</w:t>
            </w:r>
          </w:p>
        </w:tc>
      </w:tr>
      <w:tr w:rsidR="006A3996" w:rsidRPr="006A3996" w14:paraId="1CBAF0EF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2F83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E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8F54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969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6214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1723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8DEE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13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B62F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8408</w:t>
            </w:r>
          </w:p>
        </w:tc>
      </w:tr>
      <w:tr w:rsidR="006A3996" w:rsidRPr="006A3996" w14:paraId="04924C08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BBB8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G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52D7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0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E982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984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ED2D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4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C617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6954</w:t>
            </w:r>
          </w:p>
        </w:tc>
      </w:tr>
      <w:tr w:rsidR="006A3996" w:rsidRPr="006A3996" w14:paraId="71F44C17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B830E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G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9A1C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636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FEE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9989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0935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17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2AE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51599</w:t>
            </w:r>
          </w:p>
        </w:tc>
      </w:tr>
      <w:tr w:rsidR="006A3996" w:rsidRPr="006A3996" w14:paraId="6D469137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FC93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174BB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66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2843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474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75A0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31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2217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9407</w:t>
            </w:r>
          </w:p>
        </w:tc>
      </w:tr>
      <w:tr w:rsidR="006A3996" w:rsidRPr="006A3996" w14:paraId="3CAB4D33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CD8C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J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5EEF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49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BFF5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292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9D846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1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A6BC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21313</w:t>
            </w:r>
          </w:p>
        </w:tc>
      </w:tr>
      <w:tr w:rsidR="006A3996" w:rsidRPr="006A3996" w14:paraId="45855D36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8259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3FD7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19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D4B9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0979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B132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08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EABE6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24018</w:t>
            </w:r>
          </w:p>
        </w:tc>
      </w:tr>
      <w:tr w:rsidR="006A3996" w:rsidRPr="006A3996" w14:paraId="2CE5EA92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C579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L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7929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959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621AB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3252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655B2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77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4675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9207</w:t>
            </w:r>
          </w:p>
        </w:tc>
      </w:tr>
      <w:tr w:rsidR="006A3996" w:rsidRPr="006A3996" w14:paraId="6BA296E6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A461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2DFB3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02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CB44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082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41B1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7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EFBB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79559</w:t>
            </w:r>
          </w:p>
        </w:tc>
      </w:tr>
      <w:tr w:rsidR="006A3996" w:rsidRPr="006A3996" w14:paraId="187CA6CC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D7B6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Q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3928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31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9DC7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529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CB02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8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0543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0333</w:t>
            </w:r>
          </w:p>
        </w:tc>
      </w:tr>
      <w:tr w:rsidR="006A3996" w:rsidRPr="006A3996" w14:paraId="78AC8DED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9038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R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58FD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669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8E92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6413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83FE7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29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87210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6728</w:t>
            </w:r>
          </w:p>
        </w:tc>
      </w:tr>
      <w:tr w:rsidR="006A3996" w:rsidRPr="006A3996" w14:paraId="124F7047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AD32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0074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76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18D6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6946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BA83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6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F54D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3032</w:t>
            </w:r>
          </w:p>
        </w:tc>
      </w:tr>
      <w:tr w:rsidR="006A3996" w:rsidRPr="006A3996" w14:paraId="2A65D4A0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1D73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8D76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5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A2B1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5281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03F7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24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1D3F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44979</w:t>
            </w:r>
          </w:p>
        </w:tc>
      </w:tr>
      <w:tr w:rsidR="006A3996" w:rsidRPr="006A3996" w14:paraId="0866D744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D6B1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V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129B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714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70AB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545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17F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74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4B313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7735</w:t>
            </w:r>
          </w:p>
        </w:tc>
      </w:tr>
      <w:tr w:rsidR="006A3996" w:rsidRPr="006A3996" w14:paraId="12D18BA4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0CD0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W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81D8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346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2618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3547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2C66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25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426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1699</w:t>
            </w:r>
          </w:p>
        </w:tc>
      </w:tr>
      <w:tr w:rsidR="006A3996" w:rsidRPr="006A3996" w14:paraId="027F4EE7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6CFB9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BE2Z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A813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4723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BFC3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9027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7407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8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28BB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2229</w:t>
            </w:r>
          </w:p>
        </w:tc>
      </w:tr>
      <w:tr w:rsidR="006A3996" w:rsidRPr="006A3996" w14:paraId="7613C54A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9389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CHL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2E1A4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78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0626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1561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DB23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65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AA6F4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59459</w:t>
            </w:r>
          </w:p>
        </w:tc>
      </w:tr>
      <w:tr w:rsidR="006A3996" w:rsidRPr="006A3996" w14:paraId="56547E3D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A23D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EFD3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3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60A0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804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08DFA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135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7DF9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7172</w:t>
            </w:r>
          </w:p>
        </w:tc>
      </w:tr>
      <w:tr w:rsidR="006A3996" w:rsidRPr="006A3996" w14:paraId="0CEC1B93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E0A0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1444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67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7731B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64869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7D410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47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2A06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081</w:t>
            </w:r>
          </w:p>
        </w:tc>
      </w:tr>
      <w:tr w:rsidR="006A3996" w:rsidRPr="006A3996" w14:paraId="2BC03F68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A7F63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USP9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5E084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1030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02D7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3858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D89C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477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29EBB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3841</w:t>
            </w:r>
          </w:p>
        </w:tc>
      </w:tr>
      <w:tr w:rsidR="006A3996" w:rsidRPr="006A3996" w14:paraId="428B5558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3999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VC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5AA0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79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CA73C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4657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6D0F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759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C9E22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0857</w:t>
            </w:r>
          </w:p>
        </w:tc>
      </w:tr>
      <w:tr w:rsidR="006A3996" w:rsidRPr="006A3996" w14:paraId="7EC8FF1A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E662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AC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4080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0924</w:t>
            </w:r>
          </w:p>
        </w:tc>
        <w:tc>
          <w:tcPr>
            <w:tcW w:w="1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B54EC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0227</w:t>
            </w:r>
          </w:p>
        </w:tc>
        <w:tc>
          <w:tcPr>
            <w:tcW w:w="13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ED8D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14045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11F6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39126</w:t>
            </w:r>
          </w:p>
        </w:tc>
      </w:tr>
      <w:tr w:rsidR="006A3996" w:rsidRPr="006A3996" w14:paraId="366C0072" w14:textId="77777777" w:rsidTr="00F8676C">
        <w:trPr>
          <w:trHeight w:val="280"/>
        </w:trPr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F887F" w14:textId="77777777" w:rsidR="006A3996" w:rsidRPr="006A3996" w:rsidRDefault="006A3996" w:rsidP="00F8676C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R6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45A50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9126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9715F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01772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F4033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96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EB393" w14:textId="77777777" w:rsidR="006A3996" w:rsidRPr="006A3996" w:rsidRDefault="006A3996" w:rsidP="00F8676C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6A3996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75314</w:t>
            </w:r>
          </w:p>
        </w:tc>
      </w:tr>
    </w:tbl>
    <w:p w14:paraId="1C1E8250" w14:textId="77777777" w:rsidR="00187896" w:rsidRDefault="00187896"/>
    <w:sectPr w:rsidR="001878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D1CDDB" w14:textId="77777777" w:rsidR="00ED0A4D" w:rsidRDefault="00ED0A4D" w:rsidP="006A3996">
      <w:r>
        <w:separator/>
      </w:r>
    </w:p>
  </w:endnote>
  <w:endnote w:type="continuationSeparator" w:id="0">
    <w:p w14:paraId="0DCF3E40" w14:textId="77777777" w:rsidR="00ED0A4D" w:rsidRDefault="00ED0A4D" w:rsidP="006A3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59EA76" w14:textId="77777777" w:rsidR="00ED0A4D" w:rsidRDefault="00ED0A4D" w:rsidP="006A3996">
      <w:r>
        <w:separator/>
      </w:r>
    </w:p>
  </w:footnote>
  <w:footnote w:type="continuationSeparator" w:id="0">
    <w:p w14:paraId="56B571CD" w14:textId="77777777" w:rsidR="00ED0A4D" w:rsidRDefault="00ED0A4D" w:rsidP="006A39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4D0"/>
    <w:rsid w:val="00187896"/>
    <w:rsid w:val="003B309F"/>
    <w:rsid w:val="0042634E"/>
    <w:rsid w:val="006049EB"/>
    <w:rsid w:val="00626539"/>
    <w:rsid w:val="006A3996"/>
    <w:rsid w:val="007934D0"/>
    <w:rsid w:val="00E218AF"/>
    <w:rsid w:val="00ED0A4D"/>
    <w:rsid w:val="00F86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F81395"/>
  <w15:chartTrackingRefBased/>
  <w15:docId w15:val="{69D56F2D-A5F8-4D27-A3F5-BB467B46E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A39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A39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A39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A39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0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4</Words>
  <Characters>2936</Characters>
  <Application>Microsoft Office Word</Application>
  <DocSecurity>0</DocSecurity>
  <Lines>24</Lines>
  <Paragraphs>6</Paragraphs>
  <ScaleCrop>false</ScaleCrop>
  <Company/>
  <LinksUpToDate>false</LinksUpToDate>
  <CharactersWithSpaces>3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 凯</dc:creator>
  <cp:keywords/>
  <dc:description/>
  <cp:lastModifiedBy>洪 凯</cp:lastModifiedBy>
  <cp:revision>5</cp:revision>
  <dcterms:created xsi:type="dcterms:W3CDTF">2022-08-15T14:23:00Z</dcterms:created>
  <dcterms:modified xsi:type="dcterms:W3CDTF">2022-11-20T04:05:00Z</dcterms:modified>
</cp:coreProperties>
</file>